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1915A" w14:textId="30224D54" w:rsidR="00903860" w:rsidRPr="00903860" w:rsidRDefault="00903860" w:rsidP="00903860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038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Table </w:t>
      </w:r>
      <w:r w:rsidR="00D371AD"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9038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ll disease pairs' OR values and effectiveness statu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</w:p>
    <w:p w14:paraId="3B620928" w14:textId="77777777" w:rsidR="00903860" w:rsidRPr="00903860" w:rsidRDefault="00903860" w:rsidP="00903860">
      <w:pPr>
        <w:rPr>
          <w:rFonts w:ascii="Times New Roman" w:eastAsia="等线" w:hAnsi="Times New Roman" w:cs="Times New Roman"/>
          <w:sz w:val="24"/>
          <w:szCs w:val="24"/>
        </w:rPr>
      </w:pPr>
    </w:p>
    <w:p w14:paraId="70C5DDF0" w14:textId="77777777" w:rsidR="009F3392" w:rsidRPr="00903860" w:rsidRDefault="009F3392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5270" w:type="dxa"/>
        <w:jc w:val="center"/>
        <w:tblLook w:val="04A0" w:firstRow="1" w:lastRow="0" w:firstColumn="1" w:lastColumn="0" w:noHBand="0" w:noVBand="1"/>
      </w:tblPr>
      <w:tblGrid>
        <w:gridCol w:w="866"/>
        <w:gridCol w:w="528"/>
        <w:gridCol w:w="533"/>
        <w:gridCol w:w="555"/>
        <w:gridCol w:w="541"/>
        <w:gridCol w:w="541"/>
        <w:gridCol w:w="541"/>
        <w:gridCol w:w="541"/>
        <w:gridCol w:w="541"/>
        <w:gridCol w:w="711"/>
        <w:gridCol w:w="491"/>
        <w:gridCol w:w="491"/>
        <w:gridCol w:w="541"/>
        <w:gridCol w:w="739"/>
        <w:gridCol w:w="816"/>
        <w:gridCol w:w="666"/>
        <w:gridCol w:w="566"/>
        <w:gridCol w:w="755"/>
        <w:gridCol w:w="550"/>
        <w:gridCol w:w="491"/>
        <w:gridCol w:w="541"/>
        <w:gridCol w:w="541"/>
        <w:gridCol w:w="491"/>
        <w:gridCol w:w="541"/>
        <w:gridCol w:w="661"/>
        <w:gridCol w:w="491"/>
      </w:tblGrid>
      <w:tr w:rsidR="00903860" w:rsidRPr="007A4D89" w14:paraId="0FE275AE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2AA49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R</w:t>
            </w: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AA55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thma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24371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emia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013F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rthritis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9465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F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BD9C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D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D820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gina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FDEB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A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0659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troke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74BA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mphysema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C8BA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D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7A82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B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BF7E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ncer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1EB0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steoporosis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1E95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yperuricemia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E90A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pression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CCDE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iabetes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F4F3F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ypertension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DB42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FLD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55BB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LD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D034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BV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630A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CV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2BC2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PL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8300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IV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6274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roteinuria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D29D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KD</w:t>
            </w:r>
          </w:p>
        </w:tc>
      </w:tr>
      <w:tr w:rsidR="00903860" w:rsidRPr="007A4D89" w14:paraId="1B1C75CD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940DD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sthma</w:t>
            </w:r>
          </w:p>
        </w:tc>
        <w:tc>
          <w:tcPr>
            <w:tcW w:w="5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686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221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987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7F7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56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80D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01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DA6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20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58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94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CA2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77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196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210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592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8186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648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2970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080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851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BF0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085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02B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3413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A2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1947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118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212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467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686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A4E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561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5CA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198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316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76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57B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05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DC8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742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E0B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313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874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54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496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48E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298</w:t>
            </w:r>
          </w:p>
        </w:tc>
      </w:tr>
      <w:tr w:rsidR="00903860" w:rsidRPr="007A4D89" w14:paraId="4D377C50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FEF93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nemia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936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98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78D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B7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78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0F0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50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63F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6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DDD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88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6CF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85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25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EA2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4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0E5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2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005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11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D02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8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9F5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7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FD8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5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18A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F0C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8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AC8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2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82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36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D51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8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76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36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E70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85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131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07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CD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53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EE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486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A45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341</w:t>
            </w:r>
          </w:p>
        </w:tc>
      </w:tr>
      <w:tr w:rsidR="00903860" w:rsidRPr="007A4D89" w14:paraId="56920335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8F9AE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rthritis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24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56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FE0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78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FC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3E7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8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1C6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1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26C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8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E44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8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3EA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8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463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29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98B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69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07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41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551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64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2CF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27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E32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8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C9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5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F44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6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0EB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6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FC6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1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2D0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81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1F3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7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15A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26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35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49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1CA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FD8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73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E8D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7858</w:t>
            </w:r>
          </w:p>
        </w:tc>
      </w:tr>
      <w:tr w:rsidR="00903860" w:rsidRPr="007A4D89" w14:paraId="25824196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1E670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F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3CE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0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C76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50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91D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8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57B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DC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8.00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58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3.79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4EE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2.26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45C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8.83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4DF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368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F90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97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53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58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153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14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99C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55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178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750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33C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2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656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37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142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9.709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4C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6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7E7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87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9DF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2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7E9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8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9A4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A3A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339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77D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1660</w:t>
            </w:r>
          </w:p>
        </w:tc>
      </w:tr>
      <w:tr w:rsidR="00903860" w:rsidRPr="007A4D89" w14:paraId="27A78714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AEB57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D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25E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20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B25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6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4A0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1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3A9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8.00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E42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9D3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5.24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2A9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7.91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2E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04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270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24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756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066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2FF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7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4C0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7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B0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1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408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5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AA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DE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66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C95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74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2B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655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2BD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6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A4C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68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347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44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BE3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0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7AA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0.29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2CA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589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1AE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954</w:t>
            </w:r>
          </w:p>
        </w:tc>
      </w:tr>
      <w:tr w:rsidR="00903860" w:rsidRPr="007A4D89" w14:paraId="3C76D6AF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5D378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ngina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8E3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94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C15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88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3B1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8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A1D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3.79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F0C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5.24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9C9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43B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1.95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BA4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40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C6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787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B6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603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81B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588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4C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0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C2C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53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F42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68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E4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B29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1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2E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31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53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42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381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58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91E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8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836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05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8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4B4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21A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8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363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9484</w:t>
            </w:r>
          </w:p>
        </w:tc>
      </w:tr>
      <w:tr w:rsidR="00903860" w:rsidRPr="007A4D89" w14:paraId="78DE1C6C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6CC2B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A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6A3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77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6C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85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47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8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086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2.26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60B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7.91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0C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1.95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C87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23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7.92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9C3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88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56C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52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035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046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A5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2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7C7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86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2D8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7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AD9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C0F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1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A8C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18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C23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322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B5C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2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B8E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39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A06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48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45C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4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7E0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FF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484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BE8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3085</w:t>
            </w:r>
          </w:p>
        </w:tc>
      </w:tr>
      <w:tr w:rsidR="00903860" w:rsidRPr="007A4D89" w14:paraId="05E8CE6F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58F6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troke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CDC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2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213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0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E1B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8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4C6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8.831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FA8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048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41E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408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C0A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7.92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3F8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43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335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E6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52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87C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5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78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6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42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4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E0D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5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03F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0.21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868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4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DAC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169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08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344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5D7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9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8AB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8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C39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3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97C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8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4C3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E0F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68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7CE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6438</w:t>
            </w:r>
          </w:p>
        </w:tc>
      </w:tr>
      <w:tr w:rsidR="00903860" w:rsidRPr="007A4D89" w14:paraId="7E365948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341E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Emphysema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AC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818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33B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4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051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29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E0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368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106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241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306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78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02B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8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BE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33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88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709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7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913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34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0F6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7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570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75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B67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5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A8C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BC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8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A6E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93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AAD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C9C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7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87F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12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643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55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F1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7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769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907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161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616</w:t>
            </w:r>
          </w:p>
        </w:tc>
      </w:tr>
      <w:tr w:rsidR="00903860" w:rsidRPr="007A4D89" w14:paraId="66B3C728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C1DF0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D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408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297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3C3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2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C48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69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F0C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09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95F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066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954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60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4E6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5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0F2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5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179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7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E07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A69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75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EB7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2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106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84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C5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29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F9E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4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36F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87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19E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6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307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38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5F7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2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B1E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60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919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37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07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95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BFD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A90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25D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429</w:t>
            </w:r>
          </w:p>
        </w:tc>
      </w:tr>
      <w:tr w:rsidR="00903860" w:rsidRPr="007A4D89" w14:paraId="1ED844FB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C3FFF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B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D3C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851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77B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1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1E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41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73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58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E3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7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678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588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6DE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046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F1D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5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899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344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1A5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755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BBA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97B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9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004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4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4B6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2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721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8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43E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9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D30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69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B8D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155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60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35C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51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C8F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32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C79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180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1C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A02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98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EA1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5544</w:t>
            </w:r>
          </w:p>
        </w:tc>
      </w:tr>
      <w:tr w:rsidR="00903860" w:rsidRPr="007A4D89" w14:paraId="07B2EC65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B15BE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ancer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FB9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kern w:val="0"/>
                <w:sz w:val="10"/>
                <w:szCs w:val="10"/>
              </w:rPr>
              <w:t>1.008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49A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8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C92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64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EBC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149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F82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7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EFF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0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8B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2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49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6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0F9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7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48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2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71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9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0F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B75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9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580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1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D83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3.35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BC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4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326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19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EE0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38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A29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5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41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67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35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0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278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0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717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71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6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FE8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401</w:t>
            </w:r>
          </w:p>
        </w:tc>
      </w:tr>
      <w:tr w:rsidR="00903860" w:rsidRPr="007A4D89" w14:paraId="24B0470E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3A69F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Osteoporosis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09F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34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FBD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7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15A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27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066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55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848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15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DFD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536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4B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866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18A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4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CDC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75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22D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849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F8C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4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017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9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9A5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648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6AF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42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7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554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1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DB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6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6B8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619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57B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5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A8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17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D9A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647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DD1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EFB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D49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0295</w:t>
            </w:r>
          </w:p>
        </w:tc>
      </w:tr>
      <w:tr w:rsidR="00903860" w:rsidRPr="007A4D89" w14:paraId="699619D5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2AA85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yperuricemia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04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194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34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5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F4B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8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39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1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24A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5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BC6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68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F1C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7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0D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5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EA4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57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B8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293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E86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2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9F0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1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24C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0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0B2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C25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7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939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0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F29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8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246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24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14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3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07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7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51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66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4F6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059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A81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36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91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638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CDF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8434</w:t>
            </w:r>
          </w:p>
        </w:tc>
      </w:tr>
      <w:tr w:rsidR="00903860" w:rsidRPr="007A4D89" w14:paraId="5D092372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9DFB0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Depression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3E9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2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6CD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1DA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5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281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02C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436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5A2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4EB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0.2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F10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AF1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45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413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8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29A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3.35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BE4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309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7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BED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323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3D2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8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AEF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B68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3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726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6C1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1D9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75F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301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A8E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</w:tr>
      <w:tr w:rsidR="00903860" w:rsidRPr="007A4D89" w14:paraId="28A20CF6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1A67A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Diabetes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7CE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68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509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88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337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6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B6E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32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3E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66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550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1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E68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916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DCB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4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7FD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87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398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87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51B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98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43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4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70B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7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37C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0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A25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9D4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679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19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024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7.375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97D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99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D7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6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F0A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261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21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1DC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65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1D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7.979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DD6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7337</w:t>
            </w:r>
          </w:p>
        </w:tc>
      </w:tr>
      <w:tr w:rsidR="00903860" w:rsidRPr="007A4D89" w14:paraId="0DCFCF2B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805B7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ypertension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13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56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4E5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2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EE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6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55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37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E5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74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8B5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317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0B6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18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D9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16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819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93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4F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63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050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6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AD3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19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C7A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1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A75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88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500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8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8D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19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FF8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FAC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028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74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3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7A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367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3F1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36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190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16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891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53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157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6.928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7BA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2341</w:t>
            </w:r>
          </w:p>
        </w:tc>
      </w:tr>
      <w:tr w:rsidR="00903860" w:rsidRPr="007A4D89" w14:paraId="296E3F7F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B6BE0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AFLD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69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19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60C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3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F15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1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42C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709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4C1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65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137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42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E6F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32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768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34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651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54A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38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7BB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FF0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33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A58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6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15A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2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BB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6C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7.37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387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02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618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4CE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78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B9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55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3EE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3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562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966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B48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1B2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4.07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6FA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147</w:t>
            </w:r>
          </w:p>
        </w:tc>
      </w:tr>
      <w:tr w:rsidR="00903860" w:rsidRPr="007A4D89" w14:paraId="62A935F3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6BF36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LD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267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76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ED9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89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44D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81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ED6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6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8A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6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8C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58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8D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2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73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9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722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78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9DE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2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40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60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DE8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5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F24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61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823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DB0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3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33F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9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932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3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F64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786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958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209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15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6F6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7.347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EEF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2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D2E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9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9DF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44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B8B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444</w:t>
            </w:r>
          </w:p>
        </w:tc>
      </w:tr>
      <w:tr w:rsidR="00903860" w:rsidRPr="007A4D89" w14:paraId="38EFDD59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79ED2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BV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953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05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17E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3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BAB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7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9DC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87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EB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68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DD2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8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B7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39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B0F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8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1B8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122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5EF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60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F27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51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AD6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67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CFF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5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23D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7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FB4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CE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56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EDE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36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F53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55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E6B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415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1EA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9F2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9.832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1EC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8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A5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7.64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31B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55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002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995</w:t>
            </w:r>
          </w:p>
        </w:tc>
      </w:tr>
      <w:tr w:rsidR="00903860" w:rsidRPr="007A4D89" w14:paraId="001CD678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63E4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CV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036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74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B37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98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FFE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2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0E5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2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757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4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EFD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1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30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48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18C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3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9E0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55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A0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37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030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32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ED0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0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CB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17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72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66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A70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E7A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96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36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35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3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231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7.34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A6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9.832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7D2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134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4A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4.12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3C5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9.53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88E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129</w:t>
            </w:r>
          </w:p>
        </w:tc>
      </w:tr>
      <w:tr w:rsidR="00903860" w:rsidRPr="007A4D89" w14:paraId="7CC628DE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C7742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PL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0BA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3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C98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07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FB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49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6D9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8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8E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0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EAD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8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B97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4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BEE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8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986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79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9F1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95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C54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180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89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0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877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64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E46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05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70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3ED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21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6BA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21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D0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966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E8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2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1B7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68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863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E25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E39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1CB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011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581</w:t>
            </w:r>
          </w:p>
        </w:tc>
      </w:tr>
      <w:tr w:rsidR="00903860" w:rsidRPr="007A4D89" w14:paraId="08A8639B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D877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IV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4F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32D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53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EF3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091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97C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0.29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F17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DD8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B36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EF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181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3B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F5B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431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3E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6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E6E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598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6.65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3E7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53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99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A63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92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F2C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7.648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E7B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4.123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52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60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ABF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C5A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</w:tr>
      <w:tr w:rsidR="00903860" w:rsidRPr="007A4D89" w14:paraId="3A7E86E8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1D80C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roteinuria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A1AAD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496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424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4860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790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734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F11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3394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F0F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5895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159E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874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23F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4840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53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68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9A0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D13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BF8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981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FBC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625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072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86E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638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87E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C5A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7.9795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E49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6.9289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6D2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4.0714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999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444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B5BC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2557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D2C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9.5311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75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B6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6B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5D7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</w:tr>
      <w:tr w:rsidR="00903860" w:rsidRPr="007A4D89" w14:paraId="10162CDB" w14:textId="77777777" w:rsidTr="00903860">
        <w:trPr>
          <w:trHeight w:val="143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A429B" w14:textId="77777777" w:rsidR="00903860" w:rsidRPr="007A4D89" w:rsidRDefault="00903860" w:rsidP="00A85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KD</w:t>
            </w:r>
          </w:p>
        </w:tc>
        <w:tc>
          <w:tcPr>
            <w:tcW w:w="5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035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29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AC1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334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267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785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1526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166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009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495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53A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948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33B7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4.308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CB9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64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776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1.761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C8C5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142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1989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0.554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933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4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1EF1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02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DB9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84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1A1A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470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2.73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29C4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5.23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F85B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FF0000"/>
                <w:kern w:val="0"/>
                <w:sz w:val="10"/>
                <w:szCs w:val="10"/>
              </w:rPr>
              <w:t>3.414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7EB8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44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338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99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D3D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12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1813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58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633F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59A0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4522" w14:textId="77777777" w:rsidR="00903860" w:rsidRPr="007A4D89" w:rsidRDefault="00903860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7A4D89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</w:t>
            </w:r>
          </w:p>
        </w:tc>
      </w:tr>
    </w:tbl>
    <w:p w14:paraId="702DF39B" w14:textId="23FB02F6" w:rsidR="00903860" w:rsidRPr="000277F0" w:rsidRDefault="00903860">
      <w:pPr>
        <w:rPr>
          <w:rFonts w:ascii="Times New Roman" w:hAnsi="Times New Roman" w:cs="Times New Roman"/>
          <w:sz w:val="18"/>
          <w:szCs w:val="18"/>
        </w:rPr>
      </w:pPr>
      <w:r w:rsidRPr="00903860">
        <w:rPr>
          <w:rFonts w:ascii="Times New Roman" w:hAnsi="Times New Roman" w:cs="Times New Roman"/>
          <w:sz w:val="18"/>
          <w:szCs w:val="18"/>
        </w:rPr>
        <w:t>Using logistic regression to obtain OR values. If the p-value is less than 0.05, it will be highlighted in red.</w:t>
      </w:r>
    </w:p>
    <w:sectPr w:rsidR="00903860" w:rsidRPr="000277F0" w:rsidSect="009C090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9583C" w14:textId="77777777" w:rsidR="009C0906" w:rsidRDefault="009C0906" w:rsidP="007A4D89">
      <w:r>
        <w:separator/>
      </w:r>
    </w:p>
  </w:endnote>
  <w:endnote w:type="continuationSeparator" w:id="0">
    <w:p w14:paraId="6AC4C6C7" w14:textId="77777777" w:rsidR="009C0906" w:rsidRDefault="009C0906" w:rsidP="007A4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876EE" w14:textId="77777777" w:rsidR="009C0906" w:rsidRDefault="009C0906" w:rsidP="007A4D89">
      <w:r>
        <w:separator/>
      </w:r>
    </w:p>
  </w:footnote>
  <w:footnote w:type="continuationSeparator" w:id="0">
    <w:p w14:paraId="6DBAB14D" w14:textId="77777777" w:rsidR="009C0906" w:rsidRDefault="009C0906" w:rsidP="007A4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82"/>
    <w:rsid w:val="000277F0"/>
    <w:rsid w:val="00431695"/>
    <w:rsid w:val="0046094F"/>
    <w:rsid w:val="007A4D89"/>
    <w:rsid w:val="008C4EE7"/>
    <w:rsid w:val="008C58F6"/>
    <w:rsid w:val="00903860"/>
    <w:rsid w:val="009C0906"/>
    <w:rsid w:val="009F3392"/>
    <w:rsid w:val="00CB3C86"/>
    <w:rsid w:val="00CC6177"/>
    <w:rsid w:val="00D371AD"/>
    <w:rsid w:val="00DF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6E0F7"/>
  <w15:chartTrackingRefBased/>
  <w15:docId w15:val="{712344D1-16A3-45BB-A541-CFC72382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D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D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2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郢 高</dc:creator>
  <cp:keywords/>
  <dc:description/>
  <cp:lastModifiedBy>郢 高</cp:lastModifiedBy>
  <cp:revision>10</cp:revision>
  <dcterms:created xsi:type="dcterms:W3CDTF">2023-12-06T16:24:00Z</dcterms:created>
  <dcterms:modified xsi:type="dcterms:W3CDTF">2024-03-03T17:18:00Z</dcterms:modified>
</cp:coreProperties>
</file>